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736EB" w14:textId="25947363" w:rsidR="00B50E56" w:rsidRPr="00D248B5" w:rsidRDefault="004F373B" w:rsidP="00B50E56">
      <w:pPr>
        <w:pStyle w:val="BodyText"/>
        <w:spacing w:line="480" w:lineRule="auto"/>
        <w:rPr>
          <w:rStyle w:val="IntenseEmphasis"/>
          <w:b/>
          <w:sz w:val="24"/>
          <w:szCs w:val="24"/>
        </w:rPr>
      </w:pPr>
      <w:bookmarkStart w:id="0" w:name="_GoBack"/>
      <w:bookmarkEnd w:id="0"/>
      <w:r>
        <w:rPr>
          <w:rStyle w:val="IntenseEmphasis"/>
          <w:b/>
          <w:bCs/>
          <w:sz w:val="24"/>
          <w:szCs w:val="24"/>
        </w:rPr>
        <w:t xml:space="preserve">S1 </w:t>
      </w:r>
      <w:r w:rsidR="00B50E56" w:rsidRPr="00D248B5">
        <w:rPr>
          <w:rStyle w:val="IntenseEmphasis"/>
          <w:b/>
          <w:bCs/>
          <w:sz w:val="24"/>
          <w:szCs w:val="24"/>
        </w:rPr>
        <w:t>Table</w:t>
      </w:r>
      <w:r>
        <w:rPr>
          <w:rStyle w:val="IntenseEmphasis"/>
          <w:b/>
          <w:bCs/>
          <w:sz w:val="24"/>
          <w:szCs w:val="24"/>
        </w:rPr>
        <w:t>.</w:t>
      </w:r>
      <w:r w:rsidR="00B50E56" w:rsidRPr="00D248B5">
        <w:rPr>
          <w:rStyle w:val="IntenseEmphasis"/>
          <w:sz w:val="24"/>
          <w:szCs w:val="24"/>
        </w:rPr>
        <w:t xml:space="preserve"> </w:t>
      </w:r>
      <w:bookmarkStart w:id="1" w:name="_Hlk159086102"/>
      <w:r w:rsidR="00B50E56" w:rsidRPr="00D248B5">
        <w:rPr>
          <w:rStyle w:val="IntenseEmphasis"/>
          <w:sz w:val="24"/>
          <w:szCs w:val="24"/>
        </w:rPr>
        <w:t>Socio demographic characteristics of the respondents</w:t>
      </w:r>
      <w:bookmarkEnd w:id="1"/>
    </w:p>
    <w:tbl>
      <w:tblPr>
        <w:tblW w:w="4994" w:type="pct"/>
        <w:tblLook w:val="04A0" w:firstRow="1" w:lastRow="0" w:firstColumn="1" w:lastColumn="0" w:noHBand="0" w:noVBand="1"/>
      </w:tblPr>
      <w:tblGrid>
        <w:gridCol w:w="3548"/>
        <w:gridCol w:w="1491"/>
        <w:gridCol w:w="1336"/>
        <w:gridCol w:w="1463"/>
        <w:gridCol w:w="1506"/>
      </w:tblGrid>
      <w:tr w:rsidR="00B50E56" w:rsidRPr="00D248B5" w14:paraId="181ABFBF" w14:textId="77777777" w:rsidTr="00B50E56">
        <w:trPr>
          <w:trHeight w:val="20"/>
          <w:tblHeader/>
        </w:trPr>
        <w:tc>
          <w:tcPr>
            <w:tcW w:w="189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42C5D7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34708400"/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AC953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: Household survey</w:t>
            </w:r>
          </w:p>
          <w:p w14:paraId="66E5E74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,298)</w:t>
            </w:r>
          </w:p>
        </w:tc>
        <w:tc>
          <w:tcPr>
            <w:tcW w:w="1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574E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: High-risk group survey</w:t>
            </w:r>
          </w:p>
          <w:p w14:paraId="29C2253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,520)</w:t>
            </w:r>
          </w:p>
        </w:tc>
      </w:tr>
      <w:tr w:rsidR="00B50E56" w:rsidRPr="00D248B5" w14:paraId="6D1935F8" w14:textId="77777777" w:rsidTr="00B50E56">
        <w:trPr>
          <w:trHeight w:val="20"/>
          <w:tblHeader/>
        </w:trPr>
        <w:tc>
          <w:tcPr>
            <w:tcW w:w="189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3AB32A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F8359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D9C5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D3299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069D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B50E56" w:rsidRPr="00D248B5" w14:paraId="7D876B84" w14:textId="77777777" w:rsidTr="00B50E56">
        <w:trPr>
          <w:trHeight w:val="20"/>
        </w:trPr>
        <w:tc>
          <w:tcPr>
            <w:tcW w:w="18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5544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26497415"/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Household loca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FA6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12BA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63E23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EADF5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E56" w:rsidRPr="00D248B5" w14:paraId="497255F8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8F7A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Hard-to-reach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242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92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47DB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D7293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455F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3F906CE2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ED40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Non-hard-to-reach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882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DA96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7D832C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C20C0C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15A8FC05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E4CF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905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1742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92FE5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BD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47CE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BD"/>
              </w:rPr>
              <w:t>-</w:t>
            </w:r>
          </w:p>
        </w:tc>
      </w:tr>
      <w:tr w:rsidR="00B50E56" w:rsidRPr="00D248B5" w14:paraId="69383E18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0B95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1CB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33D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91315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401</w:t>
            </w:r>
          </w:p>
        </w:tc>
        <w:tc>
          <w:tcPr>
            <w:tcW w:w="80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1DE07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5.9</w:t>
            </w:r>
          </w:p>
        </w:tc>
      </w:tr>
      <w:tr w:rsidR="00B50E56" w:rsidRPr="00D248B5" w14:paraId="11ECB23A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FFE7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0AF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4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D17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EF824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4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5369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8.8</w:t>
            </w:r>
          </w:p>
        </w:tc>
      </w:tr>
      <w:tr w:rsidR="00B50E56" w:rsidRPr="00D248B5" w14:paraId="0D820E30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0D59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40-54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E49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4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8B68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9FE11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6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B0D1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6.9</w:t>
            </w:r>
          </w:p>
        </w:tc>
      </w:tr>
      <w:tr w:rsidR="00B50E56" w:rsidRPr="00D248B5" w14:paraId="5E723CAA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1151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55+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2E0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2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1FDE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369EC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9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6D91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38.4</w:t>
            </w:r>
          </w:p>
        </w:tc>
      </w:tr>
      <w:tr w:rsidR="00B50E56" w:rsidRPr="00D248B5" w14:paraId="172A1C14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2E46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0CE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5826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7D7A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C9B4C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E56" w:rsidRPr="00D248B5" w14:paraId="5C2991F1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F9F1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61B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41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ADC5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94BEE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72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6CFCC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68.3</w:t>
            </w:r>
          </w:p>
        </w:tc>
      </w:tr>
      <w:tr w:rsidR="00B50E56" w:rsidRPr="00D248B5" w14:paraId="35FC20C3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A0DE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481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81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2028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17D82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7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CF5B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9.4</w:t>
            </w:r>
          </w:p>
        </w:tc>
      </w:tr>
      <w:tr w:rsidR="00B50E56" w:rsidRPr="00D248B5" w14:paraId="3E23DF7D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AF29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Transgende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74F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8DCA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B4EF7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5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3A66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.3</w:t>
            </w:r>
          </w:p>
        </w:tc>
      </w:tr>
      <w:tr w:rsidR="00B50E56" w:rsidRPr="00D248B5" w14:paraId="37B54BDC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193FB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Education status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C84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EC35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2964C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B332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</w:p>
        </w:tc>
      </w:tr>
      <w:tr w:rsidR="00B50E56" w:rsidRPr="00D248B5" w14:paraId="316E9096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0CB7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A17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056E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1FC7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82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F04F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72.4</w:t>
            </w:r>
          </w:p>
        </w:tc>
      </w:tr>
      <w:tr w:rsidR="00B50E56" w:rsidRPr="00D248B5" w14:paraId="387D81CF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D92F2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Primary incomplet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408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0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85E2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DFE9F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5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1F514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0.1</w:t>
            </w:r>
          </w:p>
        </w:tc>
      </w:tr>
      <w:tr w:rsidR="00B50E56" w:rsidRPr="00D248B5" w14:paraId="5E8679FB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9AF73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Primary completed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B30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D151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CF15B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8182E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4.8</w:t>
            </w:r>
          </w:p>
        </w:tc>
      </w:tr>
      <w:tr w:rsidR="00B50E56" w:rsidRPr="00D248B5" w14:paraId="0D03C193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26B45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Secondary incomplet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352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5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5A8A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94E5B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C7FE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.9</w:t>
            </w:r>
          </w:p>
        </w:tc>
      </w:tr>
      <w:tr w:rsidR="00B50E56" w:rsidRPr="00D248B5" w14:paraId="69B19533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D328" w14:textId="77777777" w:rsidR="00B50E56" w:rsidRPr="00D248B5" w:rsidRDefault="00B50E56" w:rsidP="00B50E5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Secondary completed or highe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8C8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4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71A6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3D7E3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0142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0.8</w:t>
            </w:r>
          </w:p>
        </w:tc>
      </w:tr>
      <w:tr w:rsidR="00B50E56" w:rsidRPr="00D248B5" w14:paraId="49076DBB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5A37D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D21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1BAD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96E9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4A8A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E56" w:rsidRPr="00D248B5" w14:paraId="2411EF91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96EF5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868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7,2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05EA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C3CE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95D0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7D3AEA33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05F6C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929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,8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99B5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88B5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6F17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2A4D9BB4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7A3A8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4B0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24EE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A90B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ECCA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48B6D996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AFFFC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proofErr w:type="spellStart"/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labourer</w:t>
            </w:r>
            <w:proofErr w:type="spellEnd"/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5E3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9F43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BB1F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86F01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B50E56" w:rsidRPr="00D248B5" w14:paraId="10335F2E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620F1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820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B6DD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25B8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F06C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55C5381A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1040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24F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2F18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A885E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6FD0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65E670F7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61963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Begga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999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84F2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07DB4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E33EA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B50E56" w:rsidRPr="00D248B5" w14:paraId="73A5B086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8A2B3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  <w:r w:rsidRPr="00D24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/Disabled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873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F23A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868A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32DF1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B50E56" w:rsidRPr="00D248B5" w14:paraId="55364423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1FAD8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Porter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F52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AED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252B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CCDF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B50E56" w:rsidRPr="00D248B5" w14:paraId="30645674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0D087" w14:textId="77777777" w:rsidR="00B50E56" w:rsidRPr="00D248B5" w:rsidRDefault="00B50E56" w:rsidP="00B50E56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D24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8E6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FEA9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36C51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35074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50E56" w:rsidRPr="00D248B5" w14:paraId="0A83D3AD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57423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lth quintiles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DF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05E7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545B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F42D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E56" w:rsidRPr="00D248B5" w14:paraId="7DDFBF48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C55B5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F3F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4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D3F3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E5EE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6B491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795500E0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A3BC0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DB5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1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560F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68F3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148D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69B10254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F933A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E9A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178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801D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B86D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24984F9A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34601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670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8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99EF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4C23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5AEF3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6B0702CD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27E06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4CB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6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0426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1207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E68EF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E56" w:rsidRPr="00D248B5" w14:paraId="01F4004A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35C5A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BD"/>
              </w:rPr>
              <w:t>Household income quintiles</w:t>
            </w: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bn-BD"/>
              </w:rPr>
              <w:t>3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8F2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1EC28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DAE7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A254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E56" w:rsidRPr="00D248B5" w14:paraId="52A2D213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BCA10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Less than Tk. 3000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7D9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6CA8A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04EAE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5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4B57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1.1</w:t>
            </w:r>
          </w:p>
        </w:tc>
      </w:tr>
      <w:tr w:rsidR="00B50E56" w:rsidRPr="00D248B5" w14:paraId="7084A6F0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20B21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Tk. 3000 - Tk. 5999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BDD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AF0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61C23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8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59EA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33.3</w:t>
            </w:r>
          </w:p>
        </w:tc>
      </w:tr>
      <w:tr w:rsidR="00B50E56" w:rsidRPr="00D248B5" w14:paraId="27846919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53475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Tk. 6000 - Tk. 8999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3C4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840F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D1529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73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B602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9.3</w:t>
            </w:r>
          </w:p>
        </w:tc>
      </w:tr>
      <w:tr w:rsidR="00B50E56" w:rsidRPr="00D248B5" w14:paraId="2F2F161C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AF03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Greater or equal Tk. 9000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D22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896E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82F8D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4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1E5F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6.3</w:t>
            </w:r>
          </w:p>
        </w:tc>
      </w:tr>
      <w:tr w:rsidR="00B50E56" w:rsidRPr="00D248B5" w14:paraId="746EF444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C6FF58E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dian Income (BDT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2C2A12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56B41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73E4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2E047D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</w:t>
            </w:r>
          </w:p>
        </w:tc>
      </w:tr>
      <w:tr w:rsidR="00B50E56" w:rsidRPr="00D248B5" w14:paraId="7EFE72FB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D222" w14:textId="77777777" w:rsidR="00B50E56" w:rsidRPr="00D248B5" w:rsidRDefault="00B50E56" w:rsidP="00B50E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BD"/>
              </w:rPr>
              <w:t>Perceive health condition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3EE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070D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4E069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1F7DC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E56" w:rsidRPr="00D248B5" w14:paraId="522CAD67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1301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BEB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09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4D6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1332BF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EAA6B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</w:tr>
      <w:tr w:rsidR="00B50E56" w:rsidRPr="00D248B5" w14:paraId="57F80FEF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1CCA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Chronic illness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391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FAAE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D9817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B06AA5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B50E56" w:rsidRPr="00D248B5" w14:paraId="05551CBC" w14:textId="77777777" w:rsidTr="00B50E56">
        <w:trPr>
          <w:trHeight w:val="20"/>
        </w:trPr>
        <w:tc>
          <w:tcPr>
            <w:tcW w:w="1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356A" w14:textId="77777777" w:rsidR="00B50E56" w:rsidRPr="00D248B5" w:rsidRDefault="00B50E56" w:rsidP="00B50E5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60B70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178B1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9FF033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E9C76" w14:textId="77777777" w:rsidR="00B50E56" w:rsidRPr="00D248B5" w:rsidRDefault="00B50E56" w:rsidP="00B50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</w:tbl>
    <w:bookmarkEnd w:id="2"/>
    <w:bookmarkEnd w:id="3"/>
    <w:p w14:paraId="2D3BFED0" w14:textId="77777777" w:rsidR="00B50E56" w:rsidRPr="00D248B5" w:rsidRDefault="00B50E56" w:rsidP="00B50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248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248B5">
        <w:rPr>
          <w:rFonts w:ascii="Times New Roman" w:hAnsi="Times New Roman" w:cs="Times New Roman"/>
          <w:sz w:val="20"/>
          <w:szCs w:val="20"/>
        </w:rPr>
        <w:t xml:space="preserve"> For high-risk group it is coded as vagabond</w:t>
      </w:r>
    </w:p>
    <w:p w14:paraId="71AB32F9" w14:textId="77777777" w:rsidR="00B50E56" w:rsidRPr="00D248B5" w:rsidRDefault="00B50E56" w:rsidP="00B50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248B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248B5">
        <w:rPr>
          <w:rFonts w:ascii="Times New Roman" w:hAnsi="Times New Roman" w:cs="Times New Roman"/>
          <w:sz w:val="20"/>
          <w:szCs w:val="20"/>
        </w:rPr>
        <w:t xml:space="preserve">Others: Driver, Rickshaw/van puller, </w:t>
      </w:r>
      <w:proofErr w:type="gramStart"/>
      <w:r w:rsidRPr="00D248B5">
        <w:rPr>
          <w:rFonts w:ascii="Times New Roman" w:hAnsi="Times New Roman" w:cs="Times New Roman"/>
          <w:sz w:val="20"/>
          <w:szCs w:val="20"/>
        </w:rPr>
        <w:t>Skilled</w:t>
      </w:r>
      <w:proofErr w:type="gramEnd"/>
      <w:r w:rsidRPr="00D248B5">
        <w:rPr>
          <w:rFonts w:ascii="Times New Roman" w:hAnsi="Times New Roman" w:cs="Times New Roman"/>
          <w:sz w:val="20"/>
          <w:szCs w:val="20"/>
        </w:rPr>
        <w:t xml:space="preserve"> worker, Retired person, old allowance</w:t>
      </w:r>
    </w:p>
    <w:p w14:paraId="4FCF6A40" w14:textId="77777777" w:rsidR="00B50E56" w:rsidRPr="00D248B5" w:rsidRDefault="00B50E56" w:rsidP="00B50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248B5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D248B5">
        <w:rPr>
          <w:rFonts w:ascii="Times New Roman" w:hAnsi="Times New Roman" w:cs="Times New Roman"/>
          <w:sz w:val="20"/>
          <w:szCs w:val="20"/>
        </w:rPr>
        <w:t>at high-risk group survey</w:t>
      </w:r>
      <w:proofErr w:type="gramStart"/>
      <w:r w:rsidRPr="00D248B5">
        <w:rPr>
          <w:rFonts w:ascii="Times New Roman" w:hAnsi="Times New Roman" w:cs="Times New Roman"/>
          <w:sz w:val="20"/>
          <w:szCs w:val="20"/>
        </w:rPr>
        <w:t>,11</w:t>
      </w:r>
      <w:proofErr w:type="gramEnd"/>
      <w:r w:rsidRPr="00D248B5">
        <w:rPr>
          <w:rFonts w:ascii="Times New Roman" w:hAnsi="Times New Roman" w:cs="Times New Roman"/>
          <w:sz w:val="20"/>
          <w:szCs w:val="20"/>
        </w:rPr>
        <w:t xml:space="preserve"> respondent coded as don't know</w:t>
      </w:r>
    </w:p>
    <w:p w14:paraId="632BF363" w14:textId="77777777" w:rsidR="00B50E56" w:rsidRPr="00D248B5" w:rsidRDefault="00B50E56" w:rsidP="00B50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248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248B5">
        <w:rPr>
          <w:rFonts w:ascii="Times New Roman" w:hAnsi="Times New Roman" w:cs="Times New Roman"/>
          <w:sz w:val="20"/>
          <w:szCs w:val="20"/>
        </w:rPr>
        <w:t xml:space="preserve"> collected from client exit survey</w:t>
      </w:r>
    </w:p>
    <w:p w14:paraId="28250A83" w14:textId="77777777" w:rsidR="00B50E56" w:rsidRPr="00D248B5" w:rsidRDefault="00B50E56" w:rsidP="00C55962">
      <w:pPr>
        <w:rPr>
          <w:rFonts w:ascii="Times New Roman" w:hAnsi="Times New Roman" w:cs="Times New Roman"/>
          <w:b/>
          <w:sz w:val="24"/>
          <w:szCs w:val="24"/>
        </w:rPr>
      </w:pPr>
    </w:p>
    <w:p w14:paraId="30110C7F" w14:textId="77777777" w:rsidR="00B50E56" w:rsidRPr="00D248B5" w:rsidRDefault="00B50E56" w:rsidP="00C55962">
      <w:pPr>
        <w:rPr>
          <w:rFonts w:ascii="Times New Roman" w:hAnsi="Times New Roman" w:cs="Times New Roman"/>
          <w:b/>
          <w:sz w:val="24"/>
          <w:szCs w:val="24"/>
        </w:rPr>
      </w:pPr>
    </w:p>
    <w:p w14:paraId="38ABBA28" w14:textId="77777777" w:rsidR="00624798" w:rsidRPr="00D248B5" w:rsidRDefault="00624798" w:rsidP="00C55962">
      <w:pPr>
        <w:rPr>
          <w:sz w:val="24"/>
          <w:szCs w:val="24"/>
        </w:rPr>
      </w:pPr>
    </w:p>
    <w:p w14:paraId="2F1171B7" w14:textId="57236FB8" w:rsidR="00B50E56" w:rsidRDefault="00B50E56" w:rsidP="00E46A4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4" w:name="_Toc134718223"/>
      <w:bookmarkStart w:id="5" w:name="_Toc134719158"/>
      <w:bookmarkStart w:id="6" w:name="_Toc134721168"/>
      <w:bookmarkStart w:id="7" w:name="_Toc134722948"/>
      <w:bookmarkStart w:id="8" w:name="_Toc134978998"/>
      <w:bookmarkStart w:id="9" w:name="_Toc134984709"/>
    </w:p>
    <w:p w14:paraId="0581D7BD" w14:textId="613E24BB" w:rsidR="00D248B5" w:rsidRDefault="00D248B5" w:rsidP="00E46A4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14072E" w14:textId="77777777" w:rsidR="00D248B5" w:rsidRPr="00D248B5" w:rsidRDefault="00D248B5" w:rsidP="00E46A4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F21F1E" w14:textId="77777777" w:rsidR="00E46A44" w:rsidRPr="00D248B5" w:rsidRDefault="00E46A44" w:rsidP="00E46A44">
      <w:pPr>
        <w:rPr>
          <w:sz w:val="24"/>
          <w:szCs w:val="24"/>
          <w:lang w:val="en-GB"/>
        </w:rPr>
      </w:pPr>
      <w:bookmarkStart w:id="10" w:name="_Toc127178750"/>
      <w:bookmarkStart w:id="11" w:name="_Toc128921459"/>
      <w:bookmarkStart w:id="12" w:name="_Toc128993733"/>
      <w:bookmarkStart w:id="13" w:name="_Toc129204423"/>
      <w:bookmarkStart w:id="14" w:name="_Toc130109048"/>
      <w:bookmarkStart w:id="15" w:name="_Toc132023880"/>
      <w:bookmarkStart w:id="16" w:name="_Toc132191699"/>
      <w:bookmarkStart w:id="17" w:name="_Toc132204115"/>
      <w:bookmarkStart w:id="18" w:name="_Toc132209407"/>
      <w:bookmarkStart w:id="19" w:name="_Toc134718225"/>
      <w:bookmarkStart w:id="20" w:name="_Toc134719160"/>
      <w:bookmarkStart w:id="21" w:name="_Toc134721170"/>
      <w:bookmarkStart w:id="22" w:name="_Toc134722950"/>
      <w:bookmarkStart w:id="23" w:name="_Toc134978999"/>
      <w:bookmarkStart w:id="24" w:name="_Toc134984710"/>
      <w:bookmarkStart w:id="25" w:name="_Hlk132018832"/>
      <w:bookmarkEnd w:id="4"/>
      <w:bookmarkEnd w:id="5"/>
      <w:bookmarkEnd w:id="6"/>
      <w:bookmarkEnd w:id="7"/>
      <w:bookmarkEnd w:id="8"/>
      <w:bookmarkEnd w:id="9"/>
    </w:p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p w14:paraId="4DE38CD7" w14:textId="77777777" w:rsidR="00E46A44" w:rsidRPr="00D248B5" w:rsidRDefault="00E46A44" w:rsidP="00C55962">
      <w:pPr>
        <w:rPr>
          <w:sz w:val="24"/>
          <w:szCs w:val="24"/>
        </w:rPr>
      </w:pPr>
    </w:p>
    <w:p w14:paraId="2D9EFF08" w14:textId="77777777" w:rsidR="00B50E56" w:rsidRPr="00D248B5" w:rsidRDefault="00B50E56" w:rsidP="00B50E56">
      <w:pPr>
        <w:pStyle w:val="BodyText"/>
        <w:rPr>
          <w:rStyle w:val="IntenseEmphasis"/>
          <w:b/>
          <w:sz w:val="24"/>
          <w:szCs w:val="24"/>
        </w:rPr>
      </w:pPr>
      <w:bookmarkStart w:id="26" w:name="_Toc128921460"/>
      <w:bookmarkStart w:id="27" w:name="_Toc128993734"/>
      <w:bookmarkStart w:id="28" w:name="_Toc129204424"/>
      <w:bookmarkStart w:id="29" w:name="_Toc130109049"/>
      <w:bookmarkStart w:id="30" w:name="_Toc132023883"/>
      <w:bookmarkStart w:id="31" w:name="_Toc132191702"/>
      <w:bookmarkStart w:id="32" w:name="_Toc132204118"/>
      <w:bookmarkStart w:id="33" w:name="_Toc132209410"/>
      <w:bookmarkStart w:id="34" w:name="_Toc134718226"/>
      <w:bookmarkStart w:id="35" w:name="_Toc134719161"/>
      <w:bookmarkStart w:id="36" w:name="_Toc134721171"/>
      <w:bookmarkStart w:id="37" w:name="_Toc134722951"/>
      <w:bookmarkStart w:id="38" w:name="_Hlk132018877"/>
    </w:p>
    <w:p w14:paraId="47AA9119" w14:textId="77777777" w:rsidR="00B50E56" w:rsidRPr="00D248B5" w:rsidRDefault="00B50E56" w:rsidP="00B50E56">
      <w:pPr>
        <w:pStyle w:val="BodyText"/>
        <w:rPr>
          <w:rStyle w:val="IntenseEmphasis"/>
          <w:b/>
          <w:sz w:val="24"/>
          <w:szCs w:val="24"/>
        </w:rPr>
      </w:pPr>
    </w:p>
    <w:bookmarkEnd w:id="26"/>
    <w:bookmarkEnd w:id="27"/>
    <w:bookmarkEnd w:id="28"/>
    <w:bookmarkEnd w:id="29"/>
    <w:bookmarkEnd w:id="30"/>
    <w:bookmarkEnd w:id="31"/>
    <w:bookmarkEnd w:id="32"/>
    <w:bookmarkEnd w:id="33"/>
    <w:bookmarkEnd w:id="34"/>
    <w:bookmarkEnd w:id="35"/>
    <w:bookmarkEnd w:id="36"/>
    <w:bookmarkEnd w:id="37"/>
    <w:bookmarkEnd w:id="38"/>
    <w:p w14:paraId="2C8AF100" w14:textId="77777777" w:rsidR="00B50E56" w:rsidRPr="00D248B5" w:rsidRDefault="00B50E56" w:rsidP="00B50E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491FA" w14:textId="77777777" w:rsidR="00B50E56" w:rsidRPr="00D248B5" w:rsidRDefault="00B50E56" w:rsidP="00C55962">
      <w:pPr>
        <w:rPr>
          <w:sz w:val="24"/>
          <w:szCs w:val="24"/>
        </w:rPr>
      </w:pPr>
    </w:p>
    <w:sectPr w:rsidR="00B50E56" w:rsidRPr="00D24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3D2FF1" w16cid:durableId="28DA750D"/>
  <w16cid:commentId w16cid:paraId="2164F51D" w16cid:durableId="28EE46BD"/>
  <w16cid:commentId w16cid:paraId="391C14BB" w16cid:durableId="28DA750E"/>
  <w16cid:commentId w16cid:paraId="05541072" w16cid:durableId="28ECA6C4"/>
  <w16cid:commentId w16cid:paraId="050795F9" w16cid:durableId="28FCE00E"/>
  <w16cid:commentId w16cid:paraId="0F11198C" w16cid:durableId="28DA7511"/>
  <w16cid:commentId w16cid:paraId="1E0DCA28" w16cid:durableId="28ECA8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962"/>
    <w:rsid w:val="00420D03"/>
    <w:rsid w:val="004F373B"/>
    <w:rsid w:val="005940C6"/>
    <w:rsid w:val="00624798"/>
    <w:rsid w:val="00B50E56"/>
    <w:rsid w:val="00C2354A"/>
    <w:rsid w:val="00C55962"/>
    <w:rsid w:val="00C578E9"/>
    <w:rsid w:val="00D248B5"/>
    <w:rsid w:val="00E46A44"/>
    <w:rsid w:val="00E9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E9D6"/>
  <w15:chartTrackingRefBased/>
  <w15:docId w15:val="{123D9C63-25CB-4FE2-BDA4-2F9322A4E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9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E46A44"/>
    <w:pPr>
      <w:spacing w:after="0" w:line="240" w:lineRule="auto"/>
    </w:pPr>
  </w:style>
  <w:style w:type="paragraph" w:styleId="BodyText">
    <w:name w:val="Body Text"/>
    <w:basedOn w:val="Normal"/>
    <w:link w:val="BodyTextChar"/>
    <w:qFormat/>
    <w:rsid w:val="00B50E56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B50E56"/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styleId="CommentReference">
    <w:name w:val="annotation reference"/>
    <w:uiPriority w:val="99"/>
    <w:semiHidden/>
    <w:unhideWhenUsed/>
    <w:rsid w:val="00B50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E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E56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IntenseEmphasis">
    <w:name w:val="Intense Emphasis"/>
    <w:aliases w:val="Table"/>
    <w:uiPriority w:val="21"/>
    <w:qFormat/>
    <w:rsid w:val="00B50E56"/>
    <w:rPr>
      <w:rFonts w:ascii="Times New Roman" w:eastAsia="MS Mincho" w:hAnsi="Times New Roman" w:cs="Times New Roman"/>
      <w:b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4</cp:revision>
  <dcterms:created xsi:type="dcterms:W3CDTF">2024-03-30T16:08:00Z</dcterms:created>
  <dcterms:modified xsi:type="dcterms:W3CDTF">2024-04-07T11:46:00Z</dcterms:modified>
</cp:coreProperties>
</file>